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2812" w:rsidRDefault="00802812" w:rsidP="00901FE7">
      <w:pPr>
        <w:ind w:left="-540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802812">
        <w:rPr>
          <w:rFonts w:ascii="Times New Roman" w:hAnsi="Times New Roman" w:cs="Times New Roman"/>
          <w:b/>
          <w:sz w:val="24"/>
          <w:szCs w:val="24"/>
        </w:rPr>
        <w:t>S2 Table.</w:t>
      </w:r>
      <w:proofErr w:type="gramEnd"/>
      <w:r w:rsidRPr="0080281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401E88" w:rsidRPr="00401E88">
        <w:rPr>
          <w:rFonts w:ascii="Times New Roman" w:hAnsi="Times New Roman" w:cs="Times New Roman"/>
          <w:b/>
          <w:sz w:val="24"/>
          <w:szCs w:val="24"/>
        </w:rPr>
        <w:t>Estimates of model (2) with contemporaneous and once and twice lagged changes in independent variables</w:t>
      </w:r>
      <w:r w:rsidR="00073852" w:rsidRPr="00CF070A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p w:rsidR="00901FE7" w:rsidRDefault="00901FE7" w:rsidP="00901FE7">
      <w:pPr>
        <w:ind w:left="-54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4130" w:type="dxa"/>
        <w:tblInd w:w="-4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790"/>
        <w:gridCol w:w="20"/>
        <w:gridCol w:w="1063"/>
        <w:gridCol w:w="17"/>
        <w:gridCol w:w="1080"/>
        <w:gridCol w:w="1080"/>
        <w:gridCol w:w="1260"/>
        <w:gridCol w:w="20"/>
        <w:gridCol w:w="970"/>
        <w:gridCol w:w="1163"/>
        <w:gridCol w:w="7"/>
        <w:gridCol w:w="1059"/>
        <w:gridCol w:w="21"/>
        <w:gridCol w:w="990"/>
        <w:gridCol w:w="1080"/>
        <w:gridCol w:w="41"/>
        <w:gridCol w:w="1219"/>
        <w:gridCol w:w="990"/>
        <w:gridCol w:w="46"/>
        <w:gridCol w:w="1214"/>
      </w:tblGrid>
      <w:tr w:rsidR="00610777" w:rsidRPr="004D23E7" w:rsidTr="003C35B8">
        <w:tc>
          <w:tcPr>
            <w:tcW w:w="790" w:type="dxa"/>
            <w:vMerge w:val="restart"/>
            <w:tcMar>
              <w:left w:w="58" w:type="dxa"/>
              <w:right w:w="58" w:type="dxa"/>
            </w:tcMar>
            <w:vAlign w:val="center"/>
          </w:tcPr>
          <w:p w:rsidR="00610777" w:rsidRPr="007A1DA0" w:rsidRDefault="00610777" w:rsidP="00FB71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40" w:type="dxa"/>
            <w:gridSpan w:val="19"/>
            <w:tcMar>
              <w:left w:w="58" w:type="dxa"/>
              <w:right w:w="58" w:type="dxa"/>
            </w:tcMar>
          </w:tcPr>
          <w:p w:rsidR="00610777" w:rsidRPr="007A1DA0" w:rsidRDefault="00610777" w:rsidP="00FB71DF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D23E7">
              <w:rPr>
                <w:rFonts w:ascii="Times New Roman" w:hAnsi="Times New Roman" w:cs="Times New Roman"/>
                <w:b/>
                <w:sz w:val="24"/>
                <w:szCs w:val="24"/>
              </w:rPr>
              <w:t>All Plants</w:t>
            </w:r>
          </w:p>
        </w:tc>
      </w:tr>
      <w:tr w:rsidR="00610777" w:rsidRPr="004D23E7" w:rsidTr="003C35B8">
        <w:tc>
          <w:tcPr>
            <w:tcW w:w="790" w:type="dxa"/>
            <w:vMerge/>
            <w:tcMar>
              <w:left w:w="58" w:type="dxa"/>
              <w:right w:w="58" w:type="dxa"/>
            </w:tcMar>
            <w:vAlign w:val="center"/>
          </w:tcPr>
          <w:p w:rsidR="00610777" w:rsidRPr="007A1DA0" w:rsidRDefault="00610777" w:rsidP="00FB71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gridSpan w:val="2"/>
            <w:tcMar>
              <w:left w:w="58" w:type="dxa"/>
              <w:right w:w="58" w:type="dxa"/>
            </w:tcMar>
          </w:tcPr>
          <w:p w:rsidR="00610777" w:rsidRPr="007A1DA0" w:rsidRDefault="00610777" w:rsidP="00374E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</w:t>
            </w:r>
          </w:p>
        </w:tc>
        <w:tc>
          <w:tcPr>
            <w:tcW w:w="1097" w:type="dxa"/>
            <w:gridSpan w:val="2"/>
          </w:tcPr>
          <w:p w:rsidR="00610777" w:rsidRPr="007A1DA0" w:rsidRDefault="00610777" w:rsidP="00374E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</w:t>
            </w:r>
            <w:r w:rsidRPr="007A1D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x |</w:t>
            </w:r>
            <w:r w:rsidRPr="007A1DA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L</w:t>
            </w:r>
            <w:r w:rsidRPr="007A1DA0">
              <w:rPr>
                <w:rFonts w:ascii="Times New Roman" w:hAnsi="Times New Roman" w:cs="Times New Roman"/>
                <w:b/>
                <w:sz w:val="24"/>
                <w:szCs w:val="24"/>
              </w:rPr>
              <w:t>|</w:t>
            </w:r>
          </w:p>
        </w:tc>
        <w:tc>
          <w:tcPr>
            <w:tcW w:w="1080" w:type="dxa"/>
          </w:tcPr>
          <w:p w:rsidR="00610777" w:rsidRPr="007A1DA0" w:rsidRDefault="00610777" w:rsidP="00374EF6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.L1</w:t>
            </w:r>
          </w:p>
        </w:tc>
        <w:tc>
          <w:tcPr>
            <w:tcW w:w="1260" w:type="dxa"/>
          </w:tcPr>
          <w:p w:rsidR="00610777" w:rsidRPr="00374EF6" w:rsidRDefault="00610777" w:rsidP="00374E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.L1</w:t>
            </w:r>
            <w:r w:rsidRPr="007A1D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x |</w:t>
            </w:r>
            <w:r w:rsidRPr="007A1DA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L</w:t>
            </w:r>
            <w:r w:rsidRPr="007A1DA0">
              <w:rPr>
                <w:rFonts w:ascii="Times New Roman" w:hAnsi="Times New Roman" w:cs="Times New Roman"/>
                <w:b/>
                <w:sz w:val="24"/>
                <w:szCs w:val="24"/>
              </w:rPr>
              <w:t>|</w:t>
            </w:r>
          </w:p>
        </w:tc>
        <w:tc>
          <w:tcPr>
            <w:tcW w:w="990" w:type="dxa"/>
            <w:gridSpan w:val="2"/>
          </w:tcPr>
          <w:p w:rsidR="00610777" w:rsidRPr="007A1DA0" w:rsidRDefault="00610777" w:rsidP="00374EF6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.L2</w:t>
            </w:r>
          </w:p>
        </w:tc>
        <w:tc>
          <w:tcPr>
            <w:tcW w:w="1170" w:type="dxa"/>
            <w:gridSpan w:val="2"/>
          </w:tcPr>
          <w:p w:rsidR="00610777" w:rsidRPr="00374EF6" w:rsidRDefault="00610777" w:rsidP="00374E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.L2</w:t>
            </w:r>
            <w:r w:rsidRPr="007A1D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x |</w:t>
            </w:r>
            <w:r w:rsidRPr="007A1DA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L</w:t>
            </w:r>
            <w:r w:rsidRPr="007A1DA0">
              <w:rPr>
                <w:rFonts w:ascii="Times New Roman" w:hAnsi="Times New Roman" w:cs="Times New Roman"/>
                <w:b/>
                <w:sz w:val="24"/>
                <w:szCs w:val="24"/>
              </w:rPr>
              <w:t>|</w:t>
            </w:r>
          </w:p>
        </w:tc>
        <w:tc>
          <w:tcPr>
            <w:tcW w:w="1080" w:type="dxa"/>
            <w:gridSpan w:val="2"/>
          </w:tcPr>
          <w:p w:rsidR="00610777" w:rsidRPr="00374EF6" w:rsidRDefault="00610777" w:rsidP="00374EF6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o</w:t>
            </w:r>
          </w:p>
        </w:tc>
        <w:tc>
          <w:tcPr>
            <w:tcW w:w="990" w:type="dxa"/>
          </w:tcPr>
          <w:p w:rsidR="00610777" w:rsidRPr="00374EF6" w:rsidRDefault="00610777" w:rsidP="00374E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o</w:t>
            </w:r>
            <w:r w:rsidRPr="007A1D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x |</w:t>
            </w:r>
            <w:r w:rsidRPr="007A1DA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L</w:t>
            </w:r>
            <w:r w:rsidRPr="007A1DA0">
              <w:rPr>
                <w:rFonts w:ascii="Times New Roman" w:hAnsi="Times New Roman" w:cs="Times New Roman"/>
                <w:b/>
                <w:sz w:val="24"/>
                <w:szCs w:val="24"/>
              </w:rPr>
              <w:t>|</w:t>
            </w:r>
          </w:p>
        </w:tc>
        <w:tc>
          <w:tcPr>
            <w:tcW w:w="1080" w:type="dxa"/>
          </w:tcPr>
          <w:p w:rsidR="00610777" w:rsidRPr="00374EF6" w:rsidRDefault="00610777" w:rsidP="00374EF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o.L1</w:t>
            </w:r>
          </w:p>
        </w:tc>
        <w:tc>
          <w:tcPr>
            <w:tcW w:w="1260" w:type="dxa"/>
            <w:gridSpan w:val="2"/>
          </w:tcPr>
          <w:p w:rsidR="00610777" w:rsidRPr="00374EF6" w:rsidRDefault="00610777" w:rsidP="00374E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o.L1</w:t>
            </w:r>
            <w:r w:rsidRPr="007A1D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x |</w:t>
            </w:r>
            <w:r w:rsidRPr="007A1DA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L</w:t>
            </w:r>
            <w:r w:rsidRPr="007A1DA0">
              <w:rPr>
                <w:rFonts w:ascii="Times New Roman" w:hAnsi="Times New Roman" w:cs="Times New Roman"/>
                <w:b/>
                <w:sz w:val="24"/>
                <w:szCs w:val="24"/>
              </w:rPr>
              <w:t>|</w:t>
            </w:r>
          </w:p>
        </w:tc>
        <w:tc>
          <w:tcPr>
            <w:tcW w:w="990" w:type="dxa"/>
          </w:tcPr>
          <w:p w:rsidR="00610777" w:rsidRPr="00374EF6" w:rsidRDefault="00610777" w:rsidP="00374EF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o.L2</w:t>
            </w:r>
          </w:p>
        </w:tc>
        <w:tc>
          <w:tcPr>
            <w:tcW w:w="1260" w:type="dxa"/>
            <w:gridSpan w:val="2"/>
          </w:tcPr>
          <w:p w:rsidR="00610777" w:rsidRPr="00374EF6" w:rsidRDefault="00610777" w:rsidP="00374E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o.L2</w:t>
            </w:r>
            <w:r w:rsidRPr="007A1D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x |</w:t>
            </w:r>
            <w:r w:rsidRPr="007A1DA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L</w:t>
            </w:r>
            <w:r w:rsidRPr="007A1DA0">
              <w:rPr>
                <w:rFonts w:ascii="Times New Roman" w:hAnsi="Times New Roman" w:cs="Times New Roman"/>
                <w:b/>
                <w:sz w:val="24"/>
                <w:szCs w:val="24"/>
              </w:rPr>
              <w:t>|</w:t>
            </w:r>
          </w:p>
        </w:tc>
      </w:tr>
      <w:tr w:rsidR="00610777" w:rsidRPr="004D23E7" w:rsidTr="003C35B8">
        <w:tc>
          <w:tcPr>
            <w:tcW w:w="790" w:type="dxa"/>
            <w:vMerge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610777" w:rsidRPr="007A1DA0" w:rsidRDefault="00610777" w:rsidP="00C8195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340" w:type="dxa"/>
            <w:gridSpan w:val="19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:rsidR="00610777" w:rsidRPr="007A1DA0" w:rsidRDefault="00610777" w:rsidP="00C819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23E7">
              <w:rPr>
                <w:rFonts w:ascii="Times New Roman" w:hAnsi="Times New Roman" w:cs="Times New Roman"/>
                <w:b/>
                <w:sz w:val="24"/>
                <w:szCs w:val="24"/>
              </w:rPr>
              <w:t>Production</w:t>
            </w:r>
          </w:p>
        </w:tc>
      </w:tr>
      <w:tr w:rsidR="00A73177" w:rsidRPr="004D23E7" w:rsidTr="003257E3">
        <w:trPr>
          <w:trHeight w:val="135"/>
        </w:trPr>
        <w:tc>
          <w:tcPr>
            <w:tcW w:w="81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A73177" w:rsidRPr="007A1DA0" w:rsidRDefault="00A73177" w:rsidP="00A731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A1DA0">
              <w:rPr>
                <w:rFonts w:ascii="Times New Roman" w:hAnsi="Times New Roman" w:cs="Times New Roman"/>
                <w:b/>
                <w:sz w:val="24"/>
                <w:szCs w:val="24"/>
              </w:rPr>
              <w:t>PSV</w:t>
            </w:r>
            <w:proofErr w:type="spellEnd"/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73177" w:rsidRPr="007A1DA0" w:rsidRDefault="00A73177" w:rsidP="006919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1.34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73177" w:rsidRPr="007A1DA0" w:rsidRDefault="00A73177" w:rsidP="006919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9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73177" w:rsidRPr="007A1DA0" w:rsidRDefault="00A73177" w:rsidP="006919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79 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73177" w:rsidRPr="007A1DA0" w:rsidRDefault="00A73177" w:rsidP="006919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01 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73177" w:rsidRPr="007A1DA0" w:rsidRDefault="00A73177" w:rsidP="006919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73177" w:rsidRPr="007A1DA0" w:rsidRDefault="00A73177" w:rsidP="006919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11 </w:t>
            </w:r>
          </w:p>
        </w:tc>
        <w:tc>
          <w:tcPr>
            <w:tcW w:w="106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73177" w:rsidRPr="007A1DA0" w:rsidRDefault="00A73177" w:rsidP="006919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99 </w:t>
            </w:r>
          </w:p>
        </w:tc>
        <w:tc>
          <w:tcPr>
            <w:tcW w:w="101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73177" w:rsidRPr="007A1DA0" w:rsidRDefault="00A73177" w:rsidP="006919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4 </w:t>
            </w:r>
          </w:p>
        </w:tc>
        <w:tc>
          <w:tcPr>
            <w:tcW w:w="112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73177" w:rsidRPr="007A1DA0" w:rsidRDefault="00A73177" w:rsidP="006919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1.27 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73177" w:rsidRPr="007A1DA0" w:rsidRDefault="00A73177" w:rsidP="006919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5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73177" w:rsidRPr="007A1DA0" w:rsidRDefault="00A73177" w:rsidP="006919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1.55 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73177" w:rsidRPr="007A1DA0" w:rsidRDefault="00A73177" w:rsidP="006919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4 </w:t>
            </w:r>
          </w:p>
        </w:tc>
      </w:tr>
      <w:tr w:rsidR="00A73177" w:rsidRPr="004D23E7" w:rsidTr="003257E3">
        <w:trPr>
          <w:trHeight w:val="135"/>
        </w:trPr>
        <w:tc>
          <w:tcPr>
            <w:tcW w:w="81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A73177" w:rsidRPr="007A1DA0" w:rsidRDefault="00A73177" w:rsidP="00A731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3177" w:rsidRPr="007A1DA0" w:rsidRDefault="00A731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59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3177" w:rsidRPr="007A1DA0" w:rsidRDefault="00A731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13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3177" w:rsidRPr="007A1DA0" w:rsidRDefault="00A731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71)</w:t>
            </w:r>
          </w:p>
        </w:tc>
        <w:tc>
          <w:tcPr>
            <w:tcW w:w="12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3177" w:rsidRPr="007A1DA0" w:rsidRDefault="00A731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12)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3177" w:rsidRPr="007A1DA0" w:rsidRDefault="00A731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24)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3177" w:rsidRPr="007A1DA0" w:rsidRDefault="00A731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11)</w:t>
            </w:r>
          </w:p>
        </w:tc>
        <w:tc>
          <w:tcPr>
            <w:tcW w:w="106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3177" w:rsidRPr="007A1DA0" w:rsidRDefault="00A731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39)</w:t>
            </w:r>
          </w:p>
        </w:tc>
        <w:tc>
          <w:tcPr>
            <w:tcW w:w="101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3177" w:rsidRPr="007A1DA0" w:rsidRDefault="00A731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5)</w:t>
            </w:r>
          </w:p>
        </w:tc>
        <w:tc>
          <w:tcPr>
            <w:tcW w:w="112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3177" w:rsidRPr="007A1DA0" w:rsidRDefault="00A731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22)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3177" w:rsidRPr="007A1DA0" w:rsidRDefault="00A731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4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3177" w:rsidRPr="007A1DA0" w:rsidRDefault="00A731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15)</w:t>
            </w:r>
          </w:p>
        </w:tc>
        <w:tc>
          <w:tcPr>
            <w:tcW w:w="12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3177" w:rsidRPr="007A1DA0" w:rsidRDefault="00A731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4)</w:t>
            </w:r>
          </w:p>
        </w:tc>
      </w:tr>
      <w:tr w:rsidR="00A73177" w:rsidRPr="004D23E7" w:rsidTr="00795245">
        <w:trPr>
          <w:trHeight w:val="135"/>
        </w:trPr>
        <w:tc>
          <w:tcPr>
            <w:tcW w:w="81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A73177" w:rsidRPr="007A1DA0" w:rsidRDefault="00A73177" w:rsidP="00A731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b/>
                <w:sz w:val="24"/>
                <w:szCs w:val="24"/>
              </w:rPr>
              <w:t>SR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73177" w:rsidRPr="007A1DA0" w:rsidRDefault="00A73177" w:rsidP="006919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22.65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73177" w:rsidRPr="007A1DA0" w:rsidRDefault="00A73177" w:rsidP="006919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1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73177" w:rsidRPr="007A1DA0" w:rsidRDefault="00A73177" w:rsidP="006919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5.93 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73177" w:rsidRPr="007A1DA0" w:rsidRDefault="00A73177" w:rsidP="006919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6 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73177" w:rsidRPr="007A1DA0" w:rsidRDefault="00A73177" w:rsidP="006919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12.77 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73177" w:rsidRPr="007A1DA0" w:rsidRDefault="00A73177" w:rsidP="006919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5 </w:t>
            </w:r>
          </w:p>
        </w:tc>
        <w:tc>
          <w:tcPr>
            <w:tcW w:w="106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73177" w:rsidRPr="007A1DA0" w:rsidRDefault="00A73177" w:rsidP="006919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62 </w:t>
            </w:r>
          </w:p>
        </w:tc>
        <w:tc>
          <w:tcPr>
            <w:tcW w:w="101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73177" w:rsidRPr="007A1DA0" w:rsidRDefault="00A73177" w:rsidP="006919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05 </w:t>
            </w:r>
          </w:p>
        </w:tc>
        <w:tc>
          <w:tcPr>
            <w:tcW w:w="112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73177" w:rsidRPr="007A1DA0" w:rsidRDefault="00A73177" w:rsidP="006919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4.33 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73177" w:rsidRPr="007A1DA0" w:rsidRDefault="00A73177" w:rsidP="006919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31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73177" w:rsidRPr="007A1DA0" w:rsidRDefault="00A73177" w:rsidP="006919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73177" w:rsidRPr="007A1DA0" w:rsidRDefault="00A73177" w:rsidP="006919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17 </w:t>
            </w:r>
          </w:p>
        </w:tc>
      </w:tr>
      <w:tr w:rsidR="00A73177" w:rsidRPr="004D23E7" w:rsidTr="00795245">
        <w:trPr>
          <w:trHeight w:val="135"/>
        </w:trPr>
        <w:tc>
          <w:tcPr>
            <w:tcW w:w="81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A73177" w:rsidRPr="007A1DA0" w:rsidRDefault="00A73177" w:rsidP="00A731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3177" w:rsidRPr="007A1DA0" w:rsidRDefault="00A731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9.67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3177" w:rsidRPr="007A1DA0" w:rsidRDefault="00A731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4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3177" w:rsidRPr="007A1DA0" w:rsidRDefault="00A731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0.31)</w:t>
            </w:r>
          </w:p>
        </w:tc>
        <w:tc>
          <w:tcPr>
            <w:tcW w:w="12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3177" w:rsidRPr="007A1DA0" w:rsidRDefault="00A731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8)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3177" w:rsidRPr="007A1DA0" w:rsidRDefault="00A731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7.77)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3177" w:rsidRPr="007A1DA0" w:rsidRDefault="00A731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1)</w:t>
            </w:r>
          </w:p>
        </w:tc>
        <w:tc>
          <w:tcPr>
            <w:tcW w:w="106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3177" w:rsidRPr="007A1DA0" w:rsidRDefault="00A731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7.64)</w:t>
            </w:r>
          </w:p>
        </w:tc>
        <w:tc>
          <w:tcPr>
            <w:tcW w:w="101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3177" w:rsidRPr="007A1DA0" w:rsidRDefault="00A731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27)</w:t>
            </w:r>
          </w:p>
        </w:tc>
        <w:tc>
          <w:tcPr>
            <w:tcW w:w="112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3177" w:rsidRPr="007A1DA0" w:rsidRDefault="00A731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.69)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3177" w:rsidRPr="007A1DA0" w:rsidRDefault="00A731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21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3177" w:rsidRPr="007A1DA0" w:rsidRDefault="00A731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.28)</w:t>
            </w:r>
          </w:p>
        </w:tc>
        <w:tc>
          <w:tcPr>
            <w:tcW w:w="12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3177" w:rsidRPr="007A1DA0" w:rsidRDefault="00A731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21)</w:t>
            </w:r>
          </w:p>
        </w:tc>
      </w:tr>
      <w:tr w:rsidR="00A73177" w:rsidRPr="004D23E7" w:rsidTr="00CD5023">
        <w:trPr>
          <w:trHeight w:val="135"/>
        </w:trPr>
        <w:tc>
          <w:tcPr>
            <w:tcW w:w="81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A73177" w:rsidRPr="007A1DA0" w:rsidRDefault="00A73177" w:rsidP="00A731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73177" w:rsidRPr="007A1DA0" w:rsidRDefault="00A73177" w:rsidP="006919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34.43**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73177" w:rsidRPr="007A1DA0" w:rsidRDefault="00A73177" w:rsidP="006919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79***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73177" w:rsidRPr="007A1DA0" w:rsidRDefault="00A73177" w:rsidP="006919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6.40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73177" w:rsidRPr="007A1DA0" w:rsidRDefault="00A73177" w:rsidP="006919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9 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73177" w:rsidRPr="007A1DA0" w:rsidRDefault="00A73177" w:rsidP="006919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6.06 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73177" w:rsidRPr="007A1DA0" w:rsidRDefault="00A73177" w:rsidP="006919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62 </w:t>
            </w:r>
          </w:p>
        </w:tc>
        <w:tc>
          <w:tcPr>
            <w:tcW w:w="106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73177" w:rsidRPr="007A1DA0" w:rsidRDefault="00A73177" w:rsidP="006919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85 </w:t>
            </w:r>
          </w:p>
        </w:tc>
        <w:tc>
          <w:tcPr>
            <w:tcW w:w="101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73177" w:rsidRPr="007A1DA0" w:rsidRDefault="00A73177" w:rsidP="006919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09 </w:t>
            </w:r>
          </w:p>
        </w:tc>
        <w:tc>
          <w:tcPr>
            <w:tcW w:w="112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73177" w:rsidRPr="007A1DA0" w:rsidRDefault="00A73177" w:rsidP="006919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.78 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73177" w:rsidRPr="007A1DA0" w:rsidRDefault="00A73177" w:rsidP="006919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42**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73177" w:rsidRPr="007A1DA0" w:rsidRDefault="00A73177" w:rsidP="006919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29 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73177" w:rsidRPr="007A1DA0" w:rsidRDefault="00A73177" w:rsidP="006919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02 </w:t>
            </w:r>
          </w:p>
        </w:tc>
      </w:tr>
      <w:tr w:rsidR="00A73177" w:rsidRPr="004D23E7" w:rsidTr="00CD5023">
        <w:trPr>
          <w:trHeight w:val="135"/>
        </w:trPr>
        <w:tc>
          <w:tcPr>
            <w:tcW w:w="81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A73177" w:rsidRPr="007A1DA0" w:rsidRDefault="00A731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3177" w:rsidRPr="007A1DA0" w:rsidRDefault="00A731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6.88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3177" w:rsidRPr="007A1DA0" w:rsidRDefault="00A731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3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3177" w:rsidRPr="007A1DA0" w:rsidRDefault="00A731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7.42)</w:t>
            </w:r>
          </w:p>
        </w:tc>
        <w:tc>
          <w:tcPr>
            <w:tcW w:w="12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3177" w:rsidRPr="007A1DA0" w:rsidRDefault="00A731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58)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3177" w:rsidRPr="007A1DA0" w:rsidRDefault="00A731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5.23)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3177" w:rsidRPr="007A1DA0" w:rsidRDefault="00A731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53)</w:t>
            </w:r>
          </w:p>
        </w:tc>
        <w:tc>
          <w:tcPr>
            <w:tcW w:w="106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3177" w:rsidRPr="007A1DA0" w:rsidRDefault="00A731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.56)</w:t>
            </w:r>
          </w:p>
        </w:tc>
        <w:tc>
          <w:tcPr>
            <w:tcW w:w="101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3177" w:rsidRPr="007A1DA0" w:rsidRDefault="00A731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23)</w:t>
            </w:r>
          </w:p>
        </w:tc>
        <w:tc>
          <w:tcPr>
            <w:tcW w:w="112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3177" w:rsidRPr="007A1DA0" w:rsidRDefault="00A731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.73)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3177" w:rsidRPr="007A1DA0" w:rsidRDefault="00A731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18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3177" w:rsidRPr="007A1DA0" w:rsidRDefault="00A731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.39)</w:t>
            </w:r>
          </w:p>
        </w:tc>
        <w:tc>
          <w:tcPr>
            <w:tcW w:w="12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3177" w:rsidRPr="007A1DA0" w:rsidRDefault="00A731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18)</w:t>
            </w:r>
          </w:p>
        </w:tc>
      </w:tr>
      <w:tr w:rsidR="00C81957" w:rsidRPr="004D23E7" w:rsidTr="003C35B8">
        <w:tc>
          <w:tcPr>
            <w:tcW w:w="810" w:type="dxa"/>
            <w:gridSpan w:val="2"/>
            <w:tcBorders>
              <w:top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C81957" w:rsidRPr="00C81957" w:rsidRDefault="00C81957" w:rsidP="00C8195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320" w:type="dxa"/>
            <w:gridSpan w:val="18"/>
            <w:tcBorders>
              <w:top w:val="single" w:sz="4" w:space="0" w:color="auto"/>
              <w:bottom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:rsidR="00C81957" w:rsidRPr="00C81957" w:rsidRDefault="00C81957" w:rsidP="00C819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819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onsumption</w:t>
            </w:r>
          </w:p>
        </w:tc>
      </w:tr>
      <w:tr w:rsidR="003C35B8" w:rsidRPr="004D23E7" w:rsidTr="003C35B8">
        <w:trPr>
          <w:trHeight w:val="135"/>
        </w:trPr>
        <w:tc>
          <w:tcPr>
            <w:tcW w:w="810" w:type="dxa"/>
            <w:gridSpan w:val="2"/>
            <w:vMerge w:val="restart"/>
            <w:tcBorders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610777" w:rsidRPr="007A1DA0" w:rsidRDefault="006107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A1DA0">
              <w:rPr>
                <w:rFonts w:ascii="Times New Roman" w:hAnsi="Times New Roman" w:cs="Times New Roman"/>
                <w:b/>
                <w:sz w:val="24"/>
                <w:szCs w:val="24"/>
              </w:rPr>
              <w:t>PSV</w:t>
            </w:r>
            <w:proofErr w:type="spellEnd"/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10777" w:rsidRPr="007A1DA0" w:rsidRDefault="00610777" w:rsidP="00071B7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.49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10777" w:rsidRPr="007A1DA0" w:rsidRDefault="00610777" w:rsidP="00071B7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34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10777" w:rsidRPr="007A1DA0" w:rsidRDefault="00610777" w:rsidP="00071B7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79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10777" w:rsidRPr="007A1DA0" w:rsidRDefault="00610777" w:rsidP="00071B7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3 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10777" w:rsidRPr="007A1DA0" w:rsidRDefault="00610777" w:rsidP="00071B7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28 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10777" w:rsidRPr="007A1DA0" w:rsidRDefault="00610777" w:rsidP="00071B7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34 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10777" w:rsidRPr="007A1DA0" w:rsidRDefault="00610777" w:rsidP="00071B7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2.14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10777" w:rsidRPr="007A1DA0" w:rsidRDefault="00610777" w:rsidP="00071B7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4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10777" w:rsidRPr="007A1DA0" w:rsidRDefault="00610777" w:rsidP="003C35B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74 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10777" w:rsidRPr="007A1DA0" w:rsidRDefault="00610777" w:rsidP="003C35B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15 </w:t>
            </w:r>
          </w:p>
        </w:tc>
        <w:tc>
          <w:tcPr>
            <w:tcW w:w="103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10777" w:rsidRPr="007A1DA0" w:rsidRDefault="00610777" w:rsidP="003C35B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36 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10777" w:rsidRPr="007A1DA0" w:rsidRDefault="00610777" w:rsidP="003C35B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07 </w:t>
            </w:r>
          </w:p>
        </w:tc>
      </w:tr>
      <w:tr w:rsidR="003C35B8" w:rsidRPr="004D23E7" w:rsidTr="003C35B8">
        <w:trPr>
          <w:trHeight w:val="135"/>
        </w:trPr>
        <w:tc>
          <w:tcPr>
            <w:tcW w:w="810" w:type="dxa"/>
            <w:gridSpan w:val="2"/>
            <w:vMerge/>
            <w:tcBorders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610777" w:rsidRPr="007A1DA0" w:rsidRDefault="006107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0777" w:rsidRPr="007A1DA0" w:rsidRDefault="00071B7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0.22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0777" w:rsidRPr="007A1DA0" w:rsidRDefault="00071B7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38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0777" w:rsidRPr="007A1DA0" w:rsidRDefault="00071B7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0.56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0777" w:rsidRPr="007A1DA0" w:rsidRDefault="00071B7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35)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0777" w:rsidRPr="007A1DA0" w:rsidRDefault="00071B7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9.23)</w:t>
            </w:r>
          </w:p>
        </w:tc>
        <w:tc>
          <w:tcPr>
            <w:tcW w:w="117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0777" w:rsidRPr="007A1DA0" w:rsidRDefault="00071B7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32)</w:t>
            </w:r>
          </w:p>
        </w:tc>
        <w:tc>
          <w:tcPr>
            <w:tcW w:w="10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0777" w:rsidRPr="007A1DA0" w:rsidRDefault="00071B7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97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0777" w:rsidRPr="007A1DA0" w:rsidRDefault="00071B7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14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0777" w:rsidRPr="007A1DA0" w:rsidRDefault="003C35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48)</w:t>
            </w:r>
          </w:p>
        </w:tc>
        <w:tc>
          <w:tcPr>
            <w:tcW w:w="12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0777" w:rsidRPr="007A1DA0" w:rsidRDefault="003C35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11)</w:t>
            </w:r>
          </w:p>
        </w:tc>
        <w:tc>
          <w:tcPr>
            <w:tcW w:w="103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0777" w:rsidRPr="007A1DA0" w:rsidRDefault="003C35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27)</w:t>
            </w: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0777" w:rsidRPr="007A1DA0" w:rsidRDefault="003C35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11)</w:t>
            </w:r>
          </w:p>
        </w:tc>
      </w:tr>
      <w:tr w:rsidR="003C35B8" w:rsidRPr="004D23E7" w:rsidTr="003C35B8">
        <w:trPr>
          <w:trHeight w:val="135"/>
        </w:trPr>
        <w:tc>
          <w:tcPr>
            <w:tcW w:w="810" w:type="dxa"/>
            <w:gridSpan w:val="2"/>
            <w:vMerge w:val="restart"/>
            <w:tcBorders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610777" w:rsidRPr="007A1DA0" w:rsidRDefault="006107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b/>
                <w:sz w:val="24"/>
                <w:szCs w:val="24"/>
              </w:rPr>
              <w:t>SR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10777" w:rsidRPr="007A1DA0" w:rsidRDefault="00610777" w:rsidP="00071B7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1.37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10777" w:rsidRPr="007A1DA0" w:rsidRDefault="00610777" w:rsidP="00071B7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1.17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10777" w:rsidRPr="007A1DA0" w:rsidRDefault="00610777" w:rsidP="00071B7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0.83*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10777" w:rsidRPr="007A1DA0" w:rsidRDefault="00610777" w:rsidP="00071B7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54 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10777" w:rsidRPr="007A1DA0" w:rsidRDefault="00610777" w:rsidP="00071B7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9.94 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10777" w:rsidRPr="007A1DA0" w:rsidRDefault="00610777" w:rsidP="00071B7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56 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10777" w:rsidRPr="007A1DA0" w:rsidRDefault="00610777" w:rsidP="00071B7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6.21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10777" w:rsidRPr="007A1DA0" w:rsidRDefault="00610777" w:rsidP="00071B7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14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10777" w:rsidRPr="007A1DA0" w:rsidRDefault="00610777" w:rsidP="003C35B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18.17 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10777" w:rsidRPr="007A1DA0" w:rsidRDefault="00610777" w:rsidP="003C35B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34* </w:t>
            </w:r>
          </w:p>
        </w:tc>
        <w:tc>
          <w:tcPr>
            <w:tcW w:w="103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10777" w:rsidRPr="007A1DA0" w:rsidRDefault="00610777" w:rsidP="003C35B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7.96 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10777" w:rsidRPr="007A1DA0" w:rsidRDefault="00610777" w:rsidP="003C35B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3C35B8" w:rsidRPr="004D23E7" w:rsidTr="003C35B8">
        <w:trPr>
          <w:trHeight w:val="135"/>
        </w:trPr>
        <w:tc>
          <w:tcPr>
            <w:tcW w:w="810" w:type="dxa"/>
            <w:gridSpan w:val="2"/>
            <w:vMerge/>
            <w:tcBorders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610777" w:rsidRPr="007A1DA0" w:rsidRDefault="006107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0777" w:rsidRPr="007A1DA0" w:rsidRDefault="00071B7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75.48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0777" w:rsidRPr="007A1DA0" w:rsidRDefault="00071B7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82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0777" w:rsidRPr="007A1DA0" w:rsidRDefault="00071B7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77.98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0777" w:rsidRPr="007A1DA0" w:rsidRDefault="00071B7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0777" w:rsidRPr="007A1DA0" w:rsidRDefault="00071B7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8.31)</w:t>
            </w:r>
          </w:p>
        </w:tc>
        <w:tc>
          <w:tcPr>
            <w:tcW w:w="117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0777" w:rsidRPr="007A1DA0" w:rsidRDefault="00071B7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35)</w:t>
            </w:r>
          </w:p>
        </w:tc>
        <w:tc>
          <w:tcPr>
            <w:tcW w:w="10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0777" w:rsidRPr="007A1DA0" w:rsidRDefault="00071B7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9.26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0777" w:rsidRPr="007A1DA0" w:rsidRDefault="00071B7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03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0777" w:rsidRPr="007A1DA0" w:rsidRDefault="003C35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5.62)</w:t>
            </w:r>
          </w:p>
        </w:tc>
        <w:tc>
          <w:tcPr>
            <w:tcW w:w="12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0777" w:rsidRPr="007A1DA0" w:rsidRDefault="003C35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81)</w:t>
            </w:r>
          </w:p>
        </w:tc>
        <w:tc>
          <w:tcPr>
            <w:tcW w:w="103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0777" w:rsidRPr="007A1DA0" w:rsidRDefault="003C35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4.09)</w:t>
            </w: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0777" w:rsidRPr="007A1DA0" w:rsidRDefault="003C35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A1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3C35B8" w:rsidRPr="004D23E7" w:rsidTr="003C35B8">
        <w:trPr>
          <w:trHeight w:val="135"/>
        </w:trPr>
        <w:tc>
          <w:tcPr>
            <w:tcW w:w="810" w:type="dxa"/>
            <w:gridSpan w:val="2"/>
            <w:vMerge w:val="restart"/>
            <w:tcBorders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610777" w:rsidRPr="007A1DA0" w:rsidRDefault="00610777" w:rsidP="007A5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10777" w:rsidRPr="007A1DA0" w:rsidRDefault="00610777" w:rsidP="00071B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Pr="007A1DA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10777" w:rsidRPr="007A1DA0" w:rsidRDefault="00610777" w:rsidP="00071B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sz w:val="24"/>
                <w:szCs w:val="24"/>
              </w:rPr>
              <w:t xml:space="preserve">0.07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10777" w:rsidRPr="007A1DA0" w:rsidRDefault="00610777" w:rsidP="00071B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sz w:val="24"/>
                <w:szCs w:val="24"/>
              </w:rPr>
              <w:t xml:space="preserve">-11.23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10777" w:rsidRPr="007A1DA0" w:rsidRDefault="00610777" w:rsidP="00071B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sz w:val="24"/>
                <w:szCs w:val="24"/>
              </w:rPr>
              <w:t xml:space="preserve">-1.21 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10777" w:rsidRPr="007A1DA0" w:rsidRDefault="00610777" w:rsidP="00071B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sz w:val="24"/>
                <w:szCs w:val="24"/>
              </w:rPr>
              <w:t xml:space="preserve">26.26 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10777" w:rsidRPr="007A1DA0" w:rsidRDefault="00610777" w:rsidP="00071B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sz w:val="24"/>
                <w:szCs w:val="24"/>
              </w:rPr>
              <w:t xml:space="preserve">1.51 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10777" w:rsidRPr="007A1DA0" w:rsidRDefault="00610777" w:rsidP="00071B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sz w:val="24"/>
                <w:szCs w:val="24"/>
              </w:rPr>
              <w:t xml:space="preserve">20.81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10777" w:rsidRPr="007A1DA0" w:rsidRDefault="00610777" w:rsidP="00071B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sz w:val="24"/>
                <w:szCs w:val="24"/>
              </w:rPr>
              <w:t xml:space="preserve">-0.87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10777" w:rsidRPr="007A1DA0" w:rsidRDefault="00610777" w:rsidP="003C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sz w:val="24"/>
                <w:szCs w:val="24"/>
              </w:rPr>
              <w:t xml:space="preserve">12.26 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10777" w:rsidRPr="007A1DA0" w:rsidRDefault="00610777" w:rsidP="003C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sz w:val="24"/>
                <w:szCs w:val="24"/>
              </w:rPr>
              <w:t xml:space="preserve">-0.36 </w:t>
            </w:r>
          </w:p>
        </w:tc>
        <w:tc>
          <w:tcPr>
            <w:tcW w:w="103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10777" w:rsidRPr="007A1DA0" w:rsidRDefault="00610777" w:rsidP="003C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sz w:val="24"/>
                <w:szCs w:val="24"/>
              </w:rPr>
              <w:t>14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A1DA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10777" w:rsidRPr="007A1DA0" w:rsidRDefault="00610777" w:rsidP="003C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sz w:val="24"/>
                <w:szCs w:val="24"/>
              </w:rPr>
              <w:t xml:space="preserve">0.13 </w:t>
            </w:r>
          </w:p>
        </w:tc>
      </w:tr>
      <w:tr w:rsidR="003C35B8" w:rsidRPr="004D23E7" w:rsidTr="003C35B8">
        <w:trPr>
          <w:trHeight w:val="135"/>
        </w:trPr>
        <w:tc>
          <w:tcPr>
            <w:tcW w:w="810" w:type="dxa"/>
            <w:gridSpan w:val="2"/>
            <w:vMerge/>
            <w:tcBorders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610777" w:rsidRPr="007A1DA0" w:rsidRDefault="00610777" w:rsidP="007A543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0777" w:rsidRPr="007A1DA0" w:rsidRDefault="00071B78" w:rsidP="007A543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sz w:val="24"/>
                <w:szCs w:val="24"/>
              </w:rPr>
              <w:t>(39.22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0777" w:rsidRPr="007A1DA0" w:rsidRDefault="00071B78" w:rsidP="007A543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sz w:val="24"/>
                <w:szCs w:val="24"/>
              </w:rPr>
              <w:t>(1.47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0777" w:rsidRPr="007A1DA0" w:rsidRDefault="00071B78" w:rsidP="007A543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sz w:val="24"/>
                <w:szCs w:val="24"/>
              </w:rPr>
              <w:t>(40.51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0777" w:rsidRPr="007A1DA0" w:rsidRDefault="00071B78" w:rsidP="007A543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sz w:val="24"/>
                <w:szCs w:val="24"/>
              </w:rPr>
              <w:t>(1.35)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0777" w:rsidRPr="007A1DA0" w:rsidRDefault="00071B78" w:rsidP="007A543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sz w:val="24"/>
                <w:szCs w:val="24"/>
              </w:rPr>
              <w:t>(35.44)</w:t>
            </w:r>
          </w:p>
        </w:tc>
        <w:tc>
          <w:tcPr>
            <w:tcW w:w="117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0777" w:rsidRPr="007A1DA0" w:rsidRDefault="00071B78" w:rsidP="007A543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sz w:val="24"/>
                <w:szCs w:val="24"/>
              </w:rPr>
              <w:t>(1.22)</w:t>
            </w:r>
          </w:p>
        </w:tc>
        <w:tc>
          <w:tcPr>
            <w:tcW w:w="10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0777" w:rsidRPr="007A1DA0" w:rsidRDefault="00071B78" w:rsidP="007A543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sz w:val="24"/>
                <w:szCs w:val="24"/>
              </w:rPr>
              <w:t>(15.24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0777" w:rsidRPr="007A1DA0" w:rsidRDefault="00071B78" w:rsidP="007A543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sz w:val="24"/>
                <w:szCs w:val="24"/>
              </w:rPr>
              <w:t>(0.53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0777" w:rsidRPr="007A1DA0" w:rsidRDefault="003C35B8" w:rsidP="007A543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sz w:val="24"/>
                <w:szCs w:val="24"/>
              </w:rPr>
              <w:t>(13.33)</w:t>
            </w:r>
          </w:p>
        </w:tc>
        <w:tc>
          <w:tcPr>
            <w:tcW w:w="12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0777" w:rsidRPr="007A1DA0" w:rsidRDefault="003C35B8" w:rsidP="007A543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sz w:val="24"/>
                <w:szCs w:val="24"/>
              </w:rPr>
              <w:t>(0.42)</w:t>
            </w:r>
          </w:p>
        </w:tc>
        <w:tc>
          <w:tcPr>
            <w:tcW w:w="103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0777" w:rsidRPr="007A1DA0" w:rsidRDefault="003C35B8" w:rsidP="007A543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sz w:val="24"/>
                <w:szCs w:val="24"/>
              </w:rPr>
              <w:t>(12.53)</w:t>
            </w: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0777" w:rsidRPr="007A1DA0" w:rsidRDefault="003C35B8" w:rsidP="007A543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sz w:val="24"/>
                <w:szCs w:val="24"/>
              </w:rPr>
              <w:t>(0.42)</w:t>
            </w:r>
          </w:p>
        </w:tc>
      </w:tr>
    </w:tbl>
    <w:p w:rsidR="00073852" w:rsidRDefault="00073852" w:rsidP="00802812">
      <w:pPr>
        <w:rPr>
          <w:rFonts w:ascii="Times New Roman" w:hAnsi="Times New Roman" w:cs="Times New Roman"/>
          <w:b/>
          <w:sz w:val="24"/>
          <w:szCs w:val="24"/>
        </w:rPr>
      </w:pPr>
    </w:p>
    <w:p w:rsidR="00073852" w:rsidRDefault="00073852" w:rsidP="00802812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073852" w:rsidSect="0007385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2812"/>
    <w:rsid w:val="00071B78"/>
    <w:rsid w:val="00073852"/>
    <w:rsid w:val="00080E96"/>
    <w:rsid w:val="00374EF6"/>
    <w:rsid w:val="003C35B8"/>
    <w:rsid w:val="00401E88"/>
    <w:rsid w:val="005F0434"/>
    <w:rsid w:val="00610777"/>
    <w:rsid w:val="006919DA"/>
    <w:rsid w:val="007A1DA0"/>
    <w:rsid w:val="00802812"/>
    <w:rsid w:val="008F3EC7"/>
    <w:rsid w:val="00901FE7"/>
    <w:rsid w:val="00A73177"/>
    <w:rsid w:val="00AC083E"/>
    <w:rsid w:val="00BA2A18"/>
    <w:rsid w:val="00C81957"/>
    <w:rsid w:val="00D16363"/>
    <w:rsid w:val="00E71C1F"/>
    <w:rsid w:val="00ED3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385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385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385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385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399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193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wdoin College</Company>
  <LinksUpToDate>false</LinksUpToDate>
  <CharactersWithSpaces>1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k Nelson</dc:creator>
  <cp:lastModifiedBy>Erik Nelson</cp:lastModifiedBy>
  <cp:revision>12</cp:revision>
  <cp:lastPrinted>2016-08-25T15:30:00Z</cp:lastPrinted>
  <dcterms:created xsi:type="dcterms:W3CDTF">2016-08-25T15:08:00Z</dcterms:created>
  <dcterms:modified xsi:type="dcterms:W3CDTF">2016-09-06T20:38:00Z</dcterms:modified>
</cp:coreProperties>
</file>